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5F2A" w:rsidRPr="00BB1C6F" w:rsidRDefault="003427A6" w:rsidP="004B5F2A">
      <w:pPr>
        <w:pStyle w:val="PlainText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S1</w:t>
      </w:r>
      <w:r w:rsidR="002B19DD">
        <w:rPr>
          <w:rFonts w:ascii="Times New Roman" w:hAnsi="Times New Roman"/>
          <w:b/>
          <w:sz w:val="24"/>
          <w:lang w:val="en-US"/>
        </w:rPr>
        <w:t xml:space="preserve"> Table. Primers</w:t>
      </w:r>
      <w:r w:rsidR="00BF2D3E">
        <w:rPr>
          <w:rFonts w:ascii="Times New Roman" w:hAnsi="Times New Roman"/>
          <w:b/>
          <w:sz w:val="24"/>
          <w:lang w:val="en-US"/>
        </w:rPr>
        <w:t xml:space="preserve"> used in the study</w:t>
      </w:r>
      <w:r w:rsidR="004B5F2A" w:rsidRPr="00BB1C6F">
        <w:rPr>
          <w:rFonts w:ascii="Times New Roman" w:hAnsi="Times New Roman"/>
          <w:b/>
          <w:sz w:val="24"/>
          <w:lang w:val="en-US"/>
        </w:rPr>
        <w:t>.</w:t>
      </w:r>
    </w:p>
    <w:p w:rsidR="004B5F2A" w:rsidRPr="004B5F2A" w:rsidRDefault="004B5F2A">
      <w:pPr>
        <w:rPr>
          <w:b/>
          <w:lang w:val="en-US"/>
        </w:rPr>
      </w:pPr>
      <w:r w:rsidRPr="004B5F2A">
        <w:rPr>
          <w:b/>
          <w:lang w:val="en-US"/>
        </w:rPr>
        <w:t xml:space="preserve"> </w:t>
      </w:r>
    </w:p>
    <w:tbl>
      <w:tblPr>
        <w:tblW w:w="14440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1698"/>
        <w:gridCol w:w="7342"/>
        <w:gridCol w:w="5400"/>
      </w:tblGrid>
      <w:tr w:rsidR="004B5F2A" w:rsidRPr="003427A6" w:rsidTr="00752A43">
        <w:trPr>
          <w:trHeight w:val="28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CE6F77" w:rsidRDefault="004B5F2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E6F7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Primer name </w:t>
            </w:r>
          </w:p>
        </w:tc>
        <w:tc>
          <w:tcPr>
            <w:tcW w:w="7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CE6F77" w:rsidRDefault="004B5F2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E6F7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Sequence (5'-3') 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CE6F77" w:rsidRDefault="004B5F2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E6F7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Description</w:t>
            </w:r>
          </w:p>
        </w:tc>
      </w:tr>
      <w:tr w:rsidR="004B5F2A" w:rsidRPr="003427A6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CE6F77" w:rsidRDefault="004B5F2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E6F7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UL30-Start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CE6F77" w:rsidRDefault="004B5F2A" w:rsidP="0075615E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CE6F77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 xml:space="preserve">CACGTGGGATAGTGTAGG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CE6F77" w:rsidRDefault="004B5F2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E6F7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 sequence UL30</w:t>
            </w:r>
          </w:p>
        </w:tc>
      </w:tr>
      <w:tr w:rsidR="004B5F2A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CE6F77" w:rsidRDefault="004B5F2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E6F7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UL30-End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CE6F77" w:rsidRDefault="004B5F2A" w:rsidP="0075615E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CE6F77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 xml:space="preserve">TTAATATCGATGGGGAGTTGC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 sequence UL30</w:t>
            </w:r>
          </w:p>
        </w:tc>
      </w:tr>
      <w:tr w:rsidR="004B5F2A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UL30-seqF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 w:rsidP="0075615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ACACGGTACACTTCATCATGTGG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 sequence UL30</w:t>
            </w:r>
          </w:p>
        </w:tc>
      </w:tr>
      <w:tr w:rsidR="004B5F2A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UL30-seqR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 w:rsidP="0075615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TTGCTCATGTATGGCGTACTAAC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 sequence UL30</w:t>
            </w:r>
          </w:p>
        </w:tc>
      </w:tr>
      <w:tr w:rsidR="0075615E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15E" w:rsidRDefault="0075615E" w:rsidP="0035006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W-seq-01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15E" w:rsidRPr="0075615E" w:rsidRDefault="0075615E" w:rsidP="0075615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5615E">
              <w:rPr>
                <w:rFonts w:ascii="Courier New" w:hAnsi="Courier New" w:cs="Courier New"/>
                <w:sz w:val="16"/>
                <w:szCs w:val="16"/>
              </w:rPr>
              <w:t>GGTATCAGTATCGACTTTGC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15E" w:rsidRDefault="0075615E" w:rsidP="0035006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 sequence UL30-WWW</w:t>
            </w:r>
          </w:p>
        </w:tc>
      </w:tr>
      <w:tr w:rsidR="0075615E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15E" w:rsidRDefault="0075615E" w:rsidP="0035006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W-seq-02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15E" w:rsidRPr="0075615E" w:rsidRDefault="0075615E" w:rsidP="0075615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5615E">
              <w:rPr>
                <w:rFonts w:ascii="Courier New" w:hAnsi="Courier New" w:cs="Courier New"/>
                <w:sz w:val="16"/>
                <w:szCs w:val="16"/>
              </w:rPr>
              <w:t>GGAGCTGCTTCGCCCGATGG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15E" w:rsidRDefault="0075615E" w:rsidP="0035006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 sequence UL30-WWW</w:t>
            </w:r>
          </w:p>
        </w:tc>
      </w:tr>
      <w:tr w:rsidR="0075615E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15E" w:rsidRDefault="0075615E" w:rsidP="0035006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W-seq-03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15E" w:rsidRPr="0075615E" w:rsidRDefault="0075615E" w:rsidP="0075615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5615E">
              <w:rPr>
                <w:rFonts w:ascii="Courier New" w:hAnsi="Courier New" w:cs="Courier New"/>
                <w:sz w:val="16"/>
                <w:szCs w:val="16"/>
              </w:rPr>
              <w:t>AGTGTTAGAATTTGACAGCG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15E" w:rsidRDefault="0075615E" w:rsidP="0035006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 sequence UL30-WWW</w:t>
            </w:r>
          </w:p>
        </w:tc>
      </w:tr>
      <w:tr w:rsidR="0075615E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15E" w:rsidRDefault="0075615E" w:rsidP="0035006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W-seq-04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15E" w:rsidRPr="0075615E" w:rsidRDefault="0075615E" w:rsidP="0075615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5615E">
              <w:rPr>
                <w:rFonts w:ascii="Courier New" w:hAnsi="Courier New" w:cs="Courier New"/>
                <w:sz w:val="16"/>
                <w:szCs w:val="16"/>
              </w:rPr>
              <w:t>GTGATGGTCTTTGACTTTGC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15E" w:rsidRDefault="0075615E" w:rsidP="0035006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 sequence UL30-WWW</w:t>
            </w:r>
          </w:p>
        </w:tc>
      </w:tr>
      <w:tr w:rsidR="0075615E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15E" w:rsidRDefault="0075615E" w:rsidP="0035006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W-seq-05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15E" w:rsidRPr="0075615E" w:rsidRDefault="0075615E" w:rsidP="0075615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5615E">
              <w:rPr>
                <w:rFonts w:ascii="Courier New" w:hAnsi="Courier New" w:cs="Courier New"/>
                <w:sz w:val="16"/>
                <w:szCs w:val="16"/>
              </w:rPr>
              <w:t>AAGGGCTTAATTCTTTTGGC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615E" w:rsidRDefault="0075615E" w:rsidP="0035006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 sequence UL30-WWW</w:t>
            </w:r>
          </w:p>
        </w:tc>
      </w:tr>
      <w:tr w:rsidR="004B5F2A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D-seq-01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 w:rsidP="0075615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ATGCGTAAAGTCGATACCGATAC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 sequence UL30-DDD</w:t>
            </w:r>
          </w:p>
        </w:tc>
      </w:tr>
      <w:tr w:rsidR="004B5F2A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D-seq-02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 w:rsidP="0075615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CGAAACAGCTTGAGCATGCAC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 sequence UL30-DDD</w:t>
            </w:r>
          </w:p>
        </w:tc>
      </w:tr>
      <w:tr w:rsidR="004B5F2A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D-seq-03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 w:rsidP="0075615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TCGCTAAGTTAGCCGGTATACTG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 sequence UL30-DDD</w:t>
            </w:r>
          </w:p>
        </w:tc>
      </w:tr>
      <w:tr w:rsidR="004B5F2A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D-seq-04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 w:rsidP="0075615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TCGTGTGTAATAGCGTATACGGG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 sequence UL30-DDD</w:t>
            </w:r>
          </w:p>
        </w:tc>
      </w:tr>
      <w:tr w:rsidR="004B5F2A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D-seq-05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 w:rsidP="0075615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GGGTACTCGCGGAAGCTTATAC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 sequence UL30-DDD</w:t>
            </w:r>
          </w:p>
        </w:tc>
      </w:tr>
      <w:tr w:rsidR="004B5F2A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O-seq-01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 w:rsidP="0075615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CGTGTTGCTGTCCATGTTTATG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 sequence UL30-OOO</w:t>
            </w:r>
          </w:p>
        </w:tc>
      </w:tr>
      <w:tr w:rsidR="004B5F2A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O-seq-02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 w:rsidP="0075615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AACACAAAGCAGCTAGAACATGC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 sequence UL30-OOO</w:t>
            </w:r>
          </w:p>
        </w:tc>
      </w:tr>
      <w:tr w:rsidR="004B5F2A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O-seq-03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 w:rsidP="0075615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CGTGTTTGCTTCGTTTGGC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 sequence UL30-OOO</w:t>
            </w:r>
          </w:p>
        </w:tc>
      </w:tr>
      <w:tr w:rsidR="004B5F2A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O-seq-04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 w:rsidP="0075615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CGAGATTATATTCACAAGCAGTGG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 sequence UL30-OOO</w:t>
            </w:r>
          </w:p>
        </w:tc>
      </w:tr>
      <w:tr w:rsidR="004B5F2A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O-seq-05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 w:rsidP="0075615E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GTTCAGAACAACTTCCTGTGGTG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 sequence UL30-OOO</w:t>
            </w:r>
          </w:p>
        </w:tc>
      </w:tr>
      <w:tr w:rsidR="004B5F2A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R-seq-01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GGTGGCTGTTCATGTCTACGG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 sequence UL30-RRR</w:t>
            </w:r>
          </w:p>
        </w:tc>
      </w:tr>
      <w:tr w:rsidR="004B5F2A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R-seq-02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GCTCTTTTGTTCGCCTTGG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 sequence UL30-RRR</w:t>
            </w:r>
          </w:p>
        </w:tc>
      </w:tr>
      <w:tr w:rsidR="004B5F2A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R-seq-03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ATGCTTGCTGAGACTGGCGC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 sequence UL30-RRR</w:t>
            </w:r>
          </w:p>
        </w:tc>
      </w:tr>
      <w:tr w:rsidR="004B5F2A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R-seq-04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TGTTGTTGACTGTGCGAGATTAC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 sequence UL30-RRR</w:t>
            </w:r>
          </w:p>
        </w:tc>
      </w:tr>
      <w:tr w:rsidR="004B5F2A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R-seq-05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ACCTGTGGTTAAGGATCGAATAAG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 sequence UL30-RRR</w:t>
            </w:r>
          </w:p>
        </w:tc>
      </w:tr>
      <w:tr w:rsidR="004B5F2A" w:rsidRPr="00BF2D3E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Del UL30-Amp-F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GGGCCCAATTCTGACGATATCTGCATTGGCTACTATGTTCAAATATGTATCCGCTCATG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5F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 replace UL30-WWW with Amp, forward primer</w:t>
            </w:r>
          </w:p>
        </w:tc>
      </w:tr>
      <w:tr w:rsidR="004B5F2A" w:rsidRPr="00BF2D3E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Del3/3 UL30-Amp-R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TGGAATAAATCTTCTCAACACAGTTTCCGTTATTTTCACGAACGAAAACTCACGTTAAGG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5F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 replace UL30-WWW with Amp, reverse primer</w:t>
            </w:r>
          </w:p>
        </w:tc>
      </w:tr>
      <w:tr w:rsidR="004B5F2A" w:rsidRPr="00BF2D3E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Del2/3 UL30-Amp-R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CAACATATTGCGACCTATAGTAGTCACAGTCGCAGCGAACGAAAACTCACGTTAAGG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5F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 replace first two thirds of UL30-WWW with Amp, reverse primer</w:t>
            </w:r>
          </w:p>
        </w:tc>
      </w:tr>
      <w:tr w:rsidR="004B5F2A" w:rsidRPr="00BF2D3E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Del1/3 UL30-Amp-R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ACTACTTTGAAACGTCTCTTTAAAGGTTTGTGGGAGGTCGAACGAAAACTCACGTTAAGG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5F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 replace first third of UL30-WWW with Amp, reverse primer</w:t>
            </w:r>
          </w:p>
        </w:tc>
      </w:tr>
      <w:tr w:rsidR="004B5F2A" w:rsidRPr="00BF2D3E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Del2/3 UL30-Amp-F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AGTTGGAGCATGCATTATTGTTCGCTCTTGGTGCCTGTTTCAAATATGTATCCGCTCATG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5F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 replace last two thirds of UL30-WWW with Amp, reverse primer</w:t>
            </w:r>
          </w:p>
        </w:tc>
      </w:tr>
      <w:tr w:rsidR="004B5F2A" w:rsidRPr="00BF2D3E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Del1/3 UL30-Amp-F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GTGGCGTATCGAATGGTTTATTACCTTGCATAGATGTCTTCAAATATGTATCCGCTCATG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5F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 replace the last third of UL30-WWW with Amp, forward primer</w:t>
            </w:r>
          </w:p>
        </w:tc>
      </w:tr>
      <w:tr w:rsidR="004B5F2A" w:rsidRPr="00BF2D3E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UL30-WWW-BamHI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ATAGGATCCCACGTGGGATAGTGTAGG       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5F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 clone UL30-WWW into pUC57, forward primer</w:t>
            </w:r>
          </w:p>
        </w:tc>
      </w:tr>
      <w:tr w:rsidR="004B5F2A" w:rsidRPr="00BF2D3E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UL30-WWW-BamHI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TATGGATCCTACGTATCGTTGTGAACATTTCA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5F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 clone UL30-WWW into pUC57, reverse primer</w:t>
            </w:r>
          </w:p>
        </w:tc>
      </w:tr>
      <w:tr w:rsidR="004B5F2A" w:rsidRPr="00BF2D3E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EP-UL30-WWW-F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ATATACTAGTACACGATGATACAAATTTAAGCAATTTACTAGGGATAACAGGGTAATCG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5F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 insert AphAI into UL30WWW, forward primer</w:t>
            </w:r>
          </w:p>
        </w:tc>
      </w:tr>
      <w:tr w:rsidR="004B5F2A" w:rsidRPr="00BF2D3E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EP-UL30-WWW-R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ATATACTAGTGTCGTAAAGCATAAATTGTGTGCTTGCCAGTGTTACAACCAATTAACC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5F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 insert AphAI into UL30WWW, reverse primer</w:t>
            </w:r>
          </w:p>
        </w:tc>
      </w:tr>
      <w:tr w:rsidR="004B5F2A" w:rsidRPr="00BF2D3E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EP-OOO-F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AGAGAATTTAAATACATTGCTCCCAAATGTTTGGATGATAAAGtagggataacagggtaatcgattt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5F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 insert AphAI into pUC57-OOO, forward primer</w:t>
            </w:r>
          </w:p>
        </w:tc>
      </w:tr>
      <w:tr w:rsidR="004B5F2A" w:rsidRPr="00BF2D3E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EP-OOO-R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AGAGAATTTAAATTCATCAATGGTGGTGACATAAGTTATTGAAGCCAGTGTTACAACCAATTAACC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5F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 insert AphAI into pUC57-OOO, reverse primer</w:t>
            </w:r>
          </w:p>
        </w:tc>
      </w:tr>
      <w:tr w:rsidR="004B5F2A" w:rsidRPr="00BF2D3E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EP-DDD-F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AGAGAACTAGTTGCGATATCGAAATTAATTGTACAGTCGATAAtagggataacagggtaatcgattt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5F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 insert AphAI into pUC57-DDD, forward primer</w:t>
            </w:r>
          </w:p>
        </w:tc>
      </w:tr>
      <w:tr w:rsidR="004B5F2A" w:rsidRPr="00BF2D3E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EP-DDD-R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AGAGAACTAGTACAATGATGACATGGTGCGCGTACCTGCACTTGCCAGTGTTACAACCAATTAACC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5F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 insert AphAI into pUC57-DDD, reverse primer</w:t>
            </w:r>
          </w:p>
        </w:tc>
      </w:tr>
      <w:tr w:rsidR="004B5F2A" w:rsidRPr="00BF2D3E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EP-RRR-F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AGAGAAGATCTCATGTCTTCTCTACAGCATAAATACCAAACAAtagggataacagggtaatcgattt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5F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 insert AphAI into pUC57-RRR, forward primer</w:t>
            </w:r>
          </w:p>
        </w:tc>
      </w:tr>
      <w:tr w:rsidR="004B5F2A" w:rsidRPr="00BF2D3E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EP-RRR-R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AGAGAAGATCTGGATCACTACATCCTCCTCATTAGTAGCGCATGCCAGTGTTACAACCAATTAACC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5F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 insert AphAI into pUC57-RRR, reverse primer</w:t>
            </w:r>
          </w:p>
        </w:tc>
      </w:tr>
      <w:tr w:rsidR="004B5F2A" w:rsidRPr="00BF2D3E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EP-DWW-F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TATATACGCGTATCATCCGATCTATTCCCTAAGCCTATTATAGGGATAACAGGGTAAT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5F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 insert AphAI into pUC57-DDD, forward primer</w:t>
            </w:r>
          </w:p>
        </w:tc>
      </w:tr>
      <w:tr w:rsidR="004B5F2A" w:rsidRPr="00BF2D3E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EP-DWW-R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ATATAACGCGTTTAGCCATATCGTCGCCAGTCGTAACGAGCCAGTGTTACAACCAATTA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5F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 insert AphAI into pUC57-DDD, reverse primer</w:t>
            </w:r>
          </w:p>
        </w:tc>
      </w:tr>
      <w:tr w:rsidR="004B5F2A" w:rsidRPr="00BF2D3E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EP-DDW-F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TATTATACTTAAGGATTGGTTAGCTATGCGTAAAGCGATTCGTAGGGATAACAGGGTAAT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5F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 insert AphAI into pUC57-DDD, forward primer</w:t>
            </w:r>
          </w:p>
        </w:tc>
      </w:tr>
      <w:tr w:rsidR="004B5F2A" w:rsidRPr="00BF2D3E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EP-DDW-R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TATAATCTTAAGCAATATAGCGAGTAATGATTCGCGTATAGCCAGTGTTACAACCAATTA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5F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 insert AphAI into pUC57-DDD, reverse primer</w:t>
            </w:r>
          </w:p>
        </w:tc>
      </w:tr>
      <w:tr w:rsidR="004B5F2A" w:rsidRPr="00BF2D3E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EP-WDD-F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TATATACCGGTATGATTACACTCGATATGTATAGTATATAGGGATAACAGGGTAATCG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5F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 insert AphAI into pUC57-DDD, forward primer</w:t>
            </w:r>
          </w:p>
        </w:tc>
      </w:tr>
      <w:tr w:rsidR="004B5F2A" w:rsidRPr="00BF2D3E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EP-WDD-R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TATACCGGTTGCCTTAAACTTACCTTTTTTTTGAGCCAGTGTTACAACCAATTAACC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5F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 insert AphAI into pUC57-DDD, reverse primer</w:t>
            </w:r>
          </w:p>
        </w:tc>
      </w:tr>
      <w:tr w:rsidR="004B5F2A" w:rsidRPr="00BF2D3E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ns UL30-F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ATAATAACTCTAAGTCACGTTTATGAAGTAGGA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5F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or recombination cassette of UL30, forward primer</w:t>
            </w:r>
          </w:p>
        </w:tc>
      </w:tr>
      <w:tr w:rsidR="004B5F2A" w:rsidRPr="00BF2D3E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ns UL30-R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CCGTGTAACTACAATCTTCTGTAAACG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5F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or recombination cassette of UL30, reverse primer</w:t>
            </w:r>
          </w:p>
        </w:tc>
      </w:tr>
      <w:tr w:rsidR="004B5F2A" w:rsidRPr="00BF2D3E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ns DWW-R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AAAATATTGTAACTACTACTTTGAAACGTCTCTTTAAAGGTTTGTGGGAGGTCGCATGCGCCTAATGCGAATA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5F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or recombination cassette for first third of UL30 D, reverse primer</w:t>
            </w:r>
          </w:p>
        </w:tc>
      </w:tr>
      <w:tr w:rsidR="004B5F2A" w:rsidRPr="00BF2D3E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s DDW-R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TCACGTACTGTAAGCAACATATTGCGACCTATAGTAGTCACAGTCGCAGCTACGTCTATACATGGTAACAGTCCG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5F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or recombination cassette for the first two thirds of UL30 D, reverse primer</w:t>
            </w:r>
          </w:p>
        </w:tc>
      </w:tr>
      <w:tr w:rsidR="004B5F2A" w:rsidRPr="00BF2D3E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ns WDD-F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AGTTGGAGCATGCATTATTGTTCGCTCTTGGTGCCTGTGATTTACCCCAAACTTTTAAAG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5F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or recombination cassette for last two thirds of UL30 D, forward primer</w:t>
            </w:r>
          </w:p>
        </w:tc>
      </w:tr>
      <w:tr w:rsidR="004B5F2A" w:rsidRPr="00BF2D3E" w:rsidTr="00752A43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ns WWD-F 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Default="004B5F2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TGTGGCGTATCGAATGGTTTATTACCTTGCATAGATGTCGCTGCGACAGTGACTACTATC 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F2A" w:rsidRPr="004B5F2A" w:rsidRDefault="004B5F2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5F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or recombination cassette for the last third of UL30 D, forward primer</w:t>
            </w:r>
          </w:p>
        </w:tc>
      </w:tr>
      <w:tr w:rsidR="001E2709" w:rsidRPr="00BF2D3E" w:rsidTr="001E2709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2709" w:rsidRDefault="001E2709" w:rsidP="009301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709">
              <w:rPr>
                <w:rFonts w:ascii="Arial" w:hAnsi="Arial" w:cs="Arial"/>
                <w:color w:val="000000"/>
                <w:sz w:val="16"/>
                <w:szCs w:val="16"/>
              </w:rPr>
              <w:t>UL30</w:t>
            </w:r>
            <w:r w:rsidR="00C272B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1E2709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2709" w:rsidRDefault="0027771C" w:rsidP="00930181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27771C">
              <w:rPr>
                <w:rFonts w:ascii="Courier New" w:hAnsi="Courier New" w:cs="Courier New"/>
                <w:color w:val="000000"/>
                <w:sz w:val="16"/>
                <w:szCs w:val="16"/>
              </w:rPr>
              <w:t>AAGCGGAATCGGTTTACAAG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2709" w:rsidRPr="004B5F2A" w:rsidRDefault="00B27171" w:rsidP="0093018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To determine </w:t>
            </w:r>
            <w:r w:rsidR="00951B5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NA levels of UL30</w:t>
            </w:r>
          </w:p>
        </w:tc>
      </w:tr>
      <w:tr w:rsidR="001E2709" w:rsidRPr="00BF2D3E" w:rsidTr="001E2709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2709" w:rsidRDefault="001E2709" w:rsidP="009301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709">
              <w:rPr>
                <w:rFonts w:ascii="Arial" w:hAnsi="Arial" w:cs="Arial"/>
                <w:color w:val="000000"/>
                <w:sz w:val="16"/>
                <w:szCs w:val="16"/>
              </w:rPr>
              <w:t>UL30</w:t>
            </w:r>
            <w:r w:rsidR="00C272B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1E2709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2709" w:rsidRDefault="0027771C" w:rsidP="00930181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27771C">
              <w:rPr>
                <w:rFonts w:ascii="Courier New" w:hAnsi="Courier New" w:cs="Courier New"/>
                <w:color w:val="000000"/>
                <w:sz w:val="16"/>
                <w:szCs w:val="16"/>
              </w:rPr>
              <w:t>GGAGTTGCTGTTAGAATACGGA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2709" w:rsidRPr="004B5F2A" w:rsidRDefault="00B27171" w:rsidP="0093018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To determine </w:t>
            </w:r>
            <w:r w:rsidR="002B19DD" w:rsidRPr="002B19D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NA levels of UL30</w:t>
            </w:r>
          </w:p>
        </w:tc>
      </w:tr>
      <w:tr w:rsidR="001E2709" w:rsidRPr="004B5F2A" w:rsidTr="001E2709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2709" w:rsidRDefault="0027771C" w:rsidP="009301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71C">
              <w:rPr>
                <w:rFonts w:ascii="Arial" w:hAnsi="Arial" w:cs="Arial"/>
                <w:color w:val="000000"/>
                <w:sz w:val="16"/>
                <w:szCs w:val="16"/>
              </w:rPr>
              <w:t>Probe</w:t>
            </w:r>
            <w:r w:rsidR="00C272B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27771C">
              <w:rPr>
                <w:rFonts w:ascii="Arial" w:hAnsi="Arial" w:cs="Arial"/>
                <w:color w:val="000000"/>
                <w:sz w:val="16"/>
                <w:szCs w:val="16"/>
              </w:rPr>
              <w:t>UL30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2709" w:rsidRDefault="0027771C" w:rsidP="00930181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27771C">
              <w:rPr>
                <w:rFonts w:ascii="Courier New" w:hAnsi="Courier New" w:cs="Courier New"/>
                <w:color w:val="000000"/>
                <w:sz w:val="16"/>
                <w:szCs w:val="16"/>
              </w:rPr>
              <w:t>FAM-AACGGCCCTGTGATGCAGAA-TAM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2709" w:rsidRPr="004B5F2A" w:rsidRDefault="0027771C" w:rsidP="0093018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qPCR</w:t>
            </w:r>
            <w:r w:rsidR="00C272B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27771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be</w:t>
            </w:r>
            <w:r w:rsidR="00C272B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27771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UL30</w:t>
            </w:r>
          </w:p>
        </w:tc>
      </w:tr>
      <w:tr w:rsidR="001E2709" w:rsidRPr="00BF2D3E" w:rsidTr="00930181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2709" w:rsidRDefault="0027771C" w:rsidP="009301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71C">
              <w:rPr>
                <w:rFonts w:ascii="Arial" w:hAnsi="Arial" w:cs="Arial"/>
                <w:color w:val="000000"/>
                <w:sz w:val="16"/>
                <w:szCs w:val="16"/>
              </w:rPr>
              <w:t>UL29</w:t>
            </w:r>
            <w:r w:rsidR="00C272B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27771C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2709" w:rsidRDefault="0027771C" w:rsidP="00930181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27771C">
              <w:rPr>
                <w:rFonts w:ascii="Courier New" w:hAnsi="Courier New" w:cs="Courier New"/>
                <w:color w:val="000000"/>
                <w:sz w:val="16"/>
                <w:szCs w:val="16"/>
              </w:rPr>
              <w:t>TGGGAGAAACGTGTGTTCAT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2709" w:rsidRPr="004B5F2A" w:rsidRDefault="00B27171" w:rsidP="0093018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To determine </w:t>
            </w:r>
            <w:r w:rsidR="00951B5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NA levels of UL29</w:t>
            </w:r>
          </w:p>
        </w:tc>
      </w:tr>
      <w:tr w:rsidR="001E2709" w:rsidRPr="00BF2D3E" w:rsidTr="00930181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2709" w:rsidRDefault="0027771C" w:rsidP="009301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71C">
              <w:rPr>
                <w:rFonts w:ascii="Arial" w:hAnsi="Arial" w:cs="Arial"/>
                <w:color w:val="000000"/>
                <w:sz w:val="16"/>
                <w:szCs w:val="16"/>
              </w:rPr>
              <w:t>UL29</w:t>
            </w:r>
            <w:r w:rsidR="00C272B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27771C">
              <w:rPr>
                <w:rFonts w:ascii="Arial" w:hAnsi="Arial" w:cs="Arial"/>
                <w:color w:val="000000"/>
                <w:sz w:val="16"/>
                <w:szCs w:val="16"/>
              </w:rPr>
              <w:t xml:space="preserve"> reverse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2709" w:rsidRDefault="00CC74C6" w:rsidP="00930181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C74C6">
              <w:rPr>
                <w:rFonts w:ascii="Courier New" w:hAnsi="Courier New" w:cs="Courier New"/>
                <w:color w:val="000000"/>
                <w:sz w:val="16"/>
                <w:szCs w:val="16"/>
              </w:rPr>
              <w:t>GCTGTTCTGCTACAAACCCA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2709" w:rsidRPr="004B5F2A" w:rsidRDefault="00B27171" w:rsidP="0093018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To determine </w:t>
            </w:r>
            <w:r w:rsidR="00951B52" w:rsidRPr="00951B5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NA levels of U</w:t>
            </w:r>
            <w:r w:rsidR="00951B5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29</w:t>
            </w:r>
          </w:p>
        </w:tc>
      </w:tr>
      <w:tr w:rsidR="001E2709" w:rsidRPr="004B5F2A" w:rsidTr="00930181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2709" w:rsidRDefault="00CC74C6" w:rsidP="009301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74C6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Probe</w:t>
            </w:r>
            <w:r w:rsidR="00C272B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CC74C6">
              <w:rPr>
                <w:rFonts w:ascii="Arial" w:hAnsi="Arial" w:cs="Arial"/>
                <w:color w:val="000000"/>
                <w:sz w:val="16"/>
                <w:szCs w:val="16"/>
              </w:rPr>
              <w:t>UL29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2709" w:rsidRDefault="00CC74C6" w:rsidP="00930181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C74C6">
              <w:rPr>
                <w:rFonts w:ascii="Courier New" w:hAnsi="Courier New" w:cs="Courier New"/>
                <w:color w:val="000000"/>
                <w:sz w:val="16"/>
                <w:szCs w:val="16"/>
              </w:rPr>
              <w:t>FAM-CGCTATGTAATGACATGCCCTCGG-TAM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2709" w:rsidRPr="004B5F2A" w:rsidRDefault="00CC74C6" w:rsidP="0093018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qPCR</w:t>
            </w:r>
            <w:r w:rsidR="00C272B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C74C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be</w:t>
            </w:r>
            <w:r w:rsidR="00C272B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C74C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UL29</w:t>
            </w:r>
          </w:p>
        </w:tc>
      </w:tr>
      <w:tr w:rsidR="00CC74C6" w:rsidRPr="00BF2D3E" w:rsidTr="00CC74C6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74C6" w:rsidRDefault="00CC74C6" w:rsidP="009301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L42</w:t>
            </w:r>
            <w:r w:rsidR="00C272B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27771C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74C6" w:rsidRDefault="00CC74C6" w:rsidP="00930181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C74C6">
              <w:rPr>
                <w:rFonts w:ascii="Courier New" w:hAnsi="Courier New" w:cs="Courier New"/>
                <w:color w:val="000000"/>
                <w:sz w:val="16"/>
                <w:szCs w:val="16"/>
              </w:rPr>
              <w:t>TAACTATGGGCAGCGAACAC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74C6" w:rsidRPr="004B5F2A" w:rsidRDefault="00B27171" w:rsidP="0093018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To determine </w:t>
            </w:r>
            <w:r w:rsidR="00951B5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NA levels of UL42</w:t>
            </w:r>
          </w:p>
        </w:tc>
      </w:tr>
      <w:tr w:rsidR="00CC74C6" w:rsidRPr="00BF2D3E" w:rsidTr="00CC74C6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74C6" w:rsidRDefault="00CC74C6" w:rsidP="009301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L42</w:t>
            </w:r>
            <w:r w:rsidR="00C272B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27771C">
              <w:rPr>
                <w:rFonts w:ascii="Arial" w:hAnsi="Arial" w:cs="Arial"/>
                <w:color w:val="000000"/>
                <w:sz w:val="16"/>
                <w:szCs w:val="16"/>
              </w:rPr>
              <w:t xml:space="preserve"> reverse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74C6" w:rsidRDefault="00CC74C6" w:rsidP="00930181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C74C6">
              <w:rPr>
                <w:rFonts w:ascii="Courier New" w:hAnsi="Courier New" w:cs="Courier New"/>
                <w:color w:val="000000"/>
                <w:sz w:val="16"/>
                <w:szCs w:val="16"/>
              </w:rPr>
              <w:t>TTAATGGGTTCTTCACGCAA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74C6" w:rsidRPr="004B5F2A" w:rsidRDefault="00B27171" w:rsidP="0093018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To determine </w:t>
            </w:r>
            <w:r w:rsidR="00951B5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NA levels of UL42</w:t>
            </w:r>
          </w:p>
        </w:tc>
      </w:tr>
      <w:tr w:rsidR="00CC74C6" w:rsidRPr="004B5F2A" w:rsidTr="00CC74C6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74C6" w:rsidRDefault="00CC74C6" w:rsidP="009301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obe</w:t>
            </w:r>
            <w:r w:rsidR="00C272B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UL42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74C6" w:rsidRDefault="00CC74C6" w:rsidP="00930181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C74C6">
              <w:rPr>
                <w:rFonts w:ascii="Courier New" w:hAnsi="Courier New" w:cs="Courier New"/>
                <w:color w:val="000000"/>
                <w:sz w:val="16"/>
                <w:szCs w:val="16"/>
              </w:rPr>
              <w:t>FAM-CAACGTTCCCAACAAACGATCCTG-TAMRA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74C6" w:rsidRPr="004B5F2A" w:rsidRDefault="00CC74C6" w:rsidP="0093018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qPCR</w:t>
            </w:r>
            <w:r w:rsidR="00C272B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be</w:t>
            </w:r>
            <w:r w:rsidR="00C272B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UL42</w:t>
            </w:r>
          </w:p>
        </w:tc>
      </w:tr>
      <w:tr w:rsidR="00CC74C6" w:rsidRPr="00BF2D3E" w:rsidTr="00930181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74C6" w:rsidRDefault="00CA7AC9" w:rsidP="009301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AC9">
              <w:rPr>
                <w:rFonts w:ascii="Arial" w:hAnsi="Arial" w:cs="Arial"/>
                <w:color w:val="000000"/>
                <w:sz w:val="16"/>
                <w:szCs w:val="16"/>
              </w:rPr>
              <w:t>BFP</w:t>
            </w:r>
            <w:r w:rsidR="00C272B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CA7AC9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74C6" w:rsidRDefault="00CA7AC9" w:rsidP="00930181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A7AC9">
              <w:rPr>
                <w:rFonts w:ascii="Courier New" w:hAnsi="Courier New" w:cs="Courier New"/>
                <w:color w:val="000000"/>
                <w:sz w:val="16"/>
                <w:szCs w:val="16"/>
              </w:rPr>
              <w:t>AACGGCCCTGTGATGCAGAA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74C6" w:rsidRPr="004B5F2A" w:rsidRDefault="00B27171" w:rsidP="0093018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To determine </w:t>
            </w:r>
            <w:r w:rsidR="00951B5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NA levels of BFP</w:t>
            </w:r>
          </w:p>
        </w:tc>
      </w:tr>
      <w:tr w:rsidR="00CC74C6" w:rsidRPr="00BF2D3E" w:rsidTr="00930181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74C6" w:rsidRDefault="00CA7AC9" w:rsidP="009301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AC9">
              <w:rPr>
                <w:rFonts w:ascii="Arial" w:hAnsi="Arial" w:cs="Arial"/>
                <w:color w:val="000000"/>
                <w:sz w:val="16"/>
                <w:szCs w:val="16"/>
              </w:rPr>
              <w:t>BFP</w:t>
            </w:r>
            <w:r w:rsidR="00C272B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CA7AC9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74C6" w:rsidRDefault="00CA7AC9" w:rsidP="00930181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A7AC9">
              <w:rPr>
                <w:rFonts w:ascii="Courier New" w:hAnsi="Courier New" w:cs="Courier New"/>
                <w:color w:val="000000"/>
                <w:sz w:val="16"/>
                <w:szCs w:val="16"/>
              </w:rPr>
              <w:t>CGAGCTTCAGGGCCATGTC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74C6" w:rsidRPr="004B5F2A" w:rsidRDefault="00B27171" w:rsidP="0093018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To determine </w:t>
            </w:r>
            <w:r w:rsidR="00951B5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NA levels of BFP</w:t>
            </w:r>
          </w:p>
        </w:tc>
      </w:tr>
      <w:tr w:rsidR="00CA7AC9" w:rsidRPr="00BF2D3E" w:rsidTr="00930181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7AC9" w:rsidRDefault="00CA7AC9" w:rsidP="009301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AC9">
              <w:rPr>
                <w:rFonts w:ascii="Arial" w:hAnsi="Arial" w:cs="Arial"/>
                <w:color w:val="000000"/>
                <w:sz w:val="16"/>
                <w:szCs w:val="16"/>
              </w:rPr>
              <w:t>ICP4</w:t>
            </w:r>
            <w:r w:rsidR="00C272B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CA7AC9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7AC9" w:rsidRDefault="00CA7AC9" w:rsidP="00930181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A7AC9">
              <w:rPr>
                <w:rFonts w:ascii="Courier New" w:hAnsi="Courier New" w:cs="Courier New"/>
                <w:color w:val="000000"/>
                <w:sz w:val="16"/>
                <w:szCs w:val="16"/>
              </w:rPr>
              <w:t>CGTGTTTTCCGGCATGTG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7AC9" w:rsidRPr="004B5F2A" w:rsidRDefault="00B27171" w:rsidP="0093018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To determine </w:t>
            </w:r>
            <w:r w:rsidR="00951B52" w:rsidRPr="00951B5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DV genome copies in chicken whole blood</w:t>
            </w:r>
          </w:p>
        </w:tc>
      </w:tr>
      <w:tr w:rsidR="00CA7AC9" w:rsidRPr="00BF2D3E" w:rsidTr="00930181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7AC9" w:rsidRDefault="00CA7AC9" w:rsidP="009301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AC9">
              <w:rPr>
                <w:rFonts w:ascii="Arial" w:hAnsi="Arial" w:cs="Arial"/>
                <w:color w:val="000000"/>
                <w:sz w:val="16"/>
                <w:szCs w:val="16"/>
              </w:rPr>
              <w:t>ICP4</w:t>
            </w:r>
            <w:r w:rsidR="00C272B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CA7AC9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7AC9" w:rsidRDefault="00CA7AC9" w:rsidP="00930181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A7AC9">
              <w:rPr>
                <w:rFonts w:ascii="Courier New" w:hAnsi="Courier New" w:cs="Courier New"/>
                <w:color w:val="000000"/>
                <w:sz w:val="16"/>
                <w:szCs w:val="16"/>
              </w:rPr>
              <w:t>TCCCATACCAATCCTCATCCA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7AC9" w:rsidRPr="004B5F2A" w:rsidRDefault="00B27171" w:rsidP="0093018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To determine </w:t>
            </w:r>
            <w:r w:rsidR="00951B52" w:rsidRPr="00951B5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DV genome copies in chicken whole blood</w:t>
            </w:r>
          </w:p>
        </w:tc>
      </w:tr>
      <w:tr w:rsidR="00CA7AC9" w:rsidRPr="004B5F2A" w:rsidTr="00930181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7AC9" w:rsidRDefault="00CA7AC9" w:rsidP="009301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AC9">
              <w:rPr>
                <w:rFonts w:ascii="Arial" w:hAnsi="Arial" w:cs="Arial"/>
                <w:color w:val="000000"/>
                <w:sz w:val="16"/>
                <w:szCs w:val="16"/>
              </w:rPr>
              <w:t>Probe</w:t>
            </w:r>
            <w:r w:rsidR="00C272B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CA7AC9">
              <w:rPr>
                <w:rFonts w:ascii="Arial" w:hAnsi="Arial" w:cs="Arial"/>
                <w:color w:val="000000"/>
                <w:sz w:val="16"/>
                <w:szCs w:val="16"/>
              </w:rPr>
              <w:t>ICP4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7AC9" w:rsidRDefault="00CA7AC9" w:rsidP="00930181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A7AC9">
              <w:rPr>
                <w:rFonts w:ascii="Courier New" w:hAnsi="Courier New" w:cs="Courier New"/>
                <w:color w:val="000000"/>
                <w:sz w:val="16"/>
                <w:szCs w:val="16"/>
              </w:rPr>
              <w:t>FAM-CCCCCACCAGGTGCAGGCA-TAM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7AC9" w:rsidRPr="004B5F2A" w:rsidRDefault="00CA7AC9" w:rsidP="0093018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qPCR</w:t>
            </w:r>
            <w:r w:rsidR="00C272B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be</w:t>
            </w:r>
            <w:r w:rsidR="00C272B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CP4</w:t>
            </w:r>
          </w:p>
        </w:tc>
      </w:tr>
      <w:tr w:rsidR="00CA7AC9" w:rsidRPr="00BF2D3E" w:rsidTr="00930181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7AC9" w:rsidRDefault="00CA7AC9" w:rsidP="009301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AC9">
              <w:rPr>
                <w:rFonts w:ascii="Arial" w:hAnsi="Arial" w:cs="Arial"/>
                <w:color w:val="000000"/>
                <w:sz w:val="16"/>
                <w:szCs w:val="16"/>
              </w:rPr>
              <w:t>iNOS</w:t>
            </w:r>
            <w:r w:rsidR="00C272B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CA7AC9"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7AC9" w:rsidRDefault="00CA7AC9" w:rsidP="00930181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A7AC9">
              <w:rPr>
                <w:rFonts w:ascii="Courier New" w:hAnsi="Courier New" w:cs="Courier New"/>
                <w:color w:val="000000"/>
                <w:sz w:val="16"/>
                <w:szCs w:val="16"/>
              </w:rPr>
              <w:t>GAGTGGTTTAAGGAGTTGGATCTGA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7AC9" w:rsidRPr="004B5F2A" w:rsidRDefault="00B27171" w:rsidP="000C476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To determine </w:t>
            </w:r>
            <w:r w:rsidR="000C476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OS</w:t>
            </w:r>
            <w:r w:rsidR="00951B52" w:rsidRPr="00951B5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genome copies in chicken whole blood</w:t>
            </w:r>
          </w:p>
        </w:tc>
      </w:tr>
      <w:tr w:rsidR="00CA7AC9" w:rsidRPr="00BF2D3E" w:rsidTr="00930181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7AC9" w:rsidRDefault="00CA7AC9" w:rsidP="009301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AC9">
              <w:rPr>
                <w:rFonts w:ascii="Arial" w:hAnsi="Arial" w:cs="Arial"/>
                <w:color w:val="000000"/>
                <w:sz w:val="16"/>
                <w:szCs w:val="16"/>
              </w:rPr>
              <w:t>iNOS</w:t>
            </w:r>
            <w:r w:rsidR="00C272B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CA7AC9"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7AC9" w:rsidRDefault="00CA7AC9" w:rsidP="00930181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A7AC9">
              <w:rPr>
                <w:rFonts w:ascii="Courier New" w:hAnsi="Courier New" w:cs="Courier New"/>
                <w:color w:val="000000"/>
                <w:sz w:val="16"/>
                <w:szCs w:val="16"/>
              </w:rPr>
              <w:t>TTCCAGACCTCCCACCTCAA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7AC9" w:rsidRPr="004B5F2A" w:rsidRDefault="00B27171" w:rsidP="0093018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To determine </w:t>
            </w:r>
            <w:r w:rsidR="000C476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OS</w:t>
            </w:r>
            <w:r w:rsidR="000C4761" w:rsidRPr="00951B5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="00951B52" w:rsidRPr="00951B5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enome copies in chicken whole blood</w:t>
            </w:r>
            <w:bookmarkStart w:id="0" w:name="_GoBack"/>
            <w:bookmarkEnd w:id="0"/>
          </w:p>
        </w:tc>
      </w:tr>
      <w:tr w:rsidR="00CA7AC9" w:rsidRPr="004B5F2A" w:rsidTr="00930181">
        <w:trPr>
          <w:trHeight w:val="288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7AC9" w:rsidRDefault="00CA7AC9" w:rsidP="009301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AC9">
              <w:rPr>
                <w:rFonts w:ascii="Arial" w:hAnsi="Arial" w:cs="Arial"/>
                <w:color w:val="000000"/>
                <w:sz w:val="16"/>
                <w:szCs w:val="16"/>
              </w:rPr>
              <w:t>Probe</w:t>
            </w:r>
            <w:r w:rsidR="00C272B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CA7AC9">
              <w:rPr>
                <w:rFonts w:ascii="Arial" w:hAnsi="Arial" w:cs="Arial"/>
                <w:color w:val="000000"/>
                <w:sz w:val="16"/>
                <w:szCs w:val="16"/>
              </w:rPr>
              <w:t>iNOS</w:t>
            </w:r>
          </w:p>
        </w:tc>
        <w:tc>
          <w:tcPr>
            <w:tcW w:w="7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7AC9" w:rsidRDefault="002B19DD" w:rsidP="00930181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2B19DD">
              <w:rPr>
                <w:rFonts w:ascii="Courier New" w:hAnsi="Courier New" w:cs="Courier New"/>
                <w:color w:val="000000"/>
                <w:sz w:val="16"/>
                <w:szCs w:val="16"/>
              </w:rPr>
              <w:t>FAM-CTCTGCCTGCTGTTGCCAACATGC-TAM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7AC9" w:rsidRPr="004B5F2A" w:rsidRDefault="00CA7AC9" w:rsidP="0093018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qPCR</w:t>
            </w:r>
            <w:r w:rsidR="00C272B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be</w:t>
            </w:r>
            <w:r w:rsidR="00C272B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OS</w:t>
            </w:r>
          </w:p>
        </w:tc>
      </w:tr>
    </w:tbl>
    <w:p w:rsidR="0075615E" w:rsidRPr="004B5F2A" w:rsidRDefault="0075615E" w:rsidP="001E2709">
      <w:pPr>
        <w:rPr>
          <w:lang w:val="en-US"/>
        </w:rPr>
      </w:pPr>
    </w:p>
    <w:sectPr w:rsidR="0075615E" w:rsidRPr="004B5F2A" w:rsidSect="009F4E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drawingGridHorizontalSpacing w:val="110"/>
  <w:displayHorizontalDrawingGridEvery w:val="2"/>
  <w:characterSpacingControl w:val="doNotCompress"/>
  <w:compat/>
  <w:rsids>
    <w:rsidRoot w:val="009F4EF4"/>
    <w:rsid w:val="00001B95"/>
    <w:rsid w:val="00037243"/>
    <w:rsid w:val="000C4761"/>
    <w:rsid w:val="001E2709"/>
    <w:rsid w:val="0027771C"/>
    <w:rsid w:val="002B19DD"/>
    <w:rsid w:val="00341296"/>
    <w:rsid w:val="003427A6"/>
    <w:rsid w:val="004B5F2A"/>
    <w:rsid w:val="006B0592"/>
    <w:rsid w:val="00752A43"/>
    <w:rsid w:val="0075615E"/>
    <w:rsid w:val="00951B52"/>
    <w:rsid w:val="00961578"/>
    <w:rsid w:val="009F4EF4"/>
    <w:rsid w:val="00A47FF6"/>
    <w:rsid w:val="00B27171"/>
    <w:rsid w:val="00BB1C6F"/>
    <w:rsid w:val="00BF2D3E"/>
    <w:rsid w:val="00C272BA"/>
    <w:rsid w:val="00CA7AC9"/>
    <w:rsid w:val="00CC1569"/>
    <w:rsid w:val="00CC74C6"/>
    <w:rsid w:val="00CE6F77"/>
    <w:rsid w:val="00EA7096"/>
    <w:rsid w:val="00F637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4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9F4EF4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9F4EF4"/>
    <w:rPr>
      <w:rFonts w:ascii="Courier New" w:eastAsia="Times New Roman" w:hAnsi="Courier New" w:cs="Times New Roman"/>
      <w:sz w:val="20"/>
      <w:szCs w:val="20"/>
      <w:lang w:eastAsia="de-DE"/>
    </w:rPr>
  </w:style>
  <w:style w:type="paragraph" w:styleId="NormalWeb">
    <w:name w:val="Normal (Web)"/>
    <w:basedOn w:val="Normal"/>
    <w:uiPriority w:val="99"/>
    <w:unhideWhenUsed/>
    <w:rsid w:val="009F4EF4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9F4E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74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rsid w:val="009F4EF4"/>
    <w:rPr>
      <w:rFonts w:ascii="Courier New" w:hAnsi="Courier New"/>
      <w:sz w:val="20"/>
      <w:szCs w:val="20"/>
    </w:rPr>
  </w:style>
  <w:style w:type="character" w:customStyle="1" w:styleId="NurTextZchn">
    <w:name w:val="Nur Text Zchn"/>
    <w:basedOn w:val="Absatz-Standardschriftart"/>
    <w:link w:val="NurText"/>
    <w:rsid w:val="009F4EF4"/>
    <w:rPr>
      <w:rFonts w:ascii="Courier New" w:eastAsia="Times New Roman" w:hAnsi="Courier New" w:cs="Times New Roman"/>
      <w:sz w:val="20"/>
      <w:szCs w:val="20"/>
      <w:lang w:eastAsia="de-DE"/>
    </w:rPr>
  </w:style>
  <w:style w:type="paragraph" w:styleId="StandardWeb">
    <w:name w:val="Normal (Web)"/>
    <w:basedOn w:val="Standard"/>
    <w:uiPriority w:val="99"/>
    <w:unhideWhenUsed/>
    <w:rsid w:val="009F4EF4"/>
    <w:pPr>
      <w:spacing w:before="100" w:beforeAutospacing="1" w:after="100" w:afterAutospacing="1"/>
    </w:pPr>
  </w:style>
  <w:style w:type="table" w:styleId="Tabellenraster">
    <w:name w:val="Table Grid"/>
    <w:basedOn w:val="NormaleTabelle"/>
    <w:uiPriority w:val="59"/>
    <w:rsid w:val="009F4E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99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9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1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0</Words>
  <Characters>5296</Characters>
  <Application>Microsoft Office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bergeekThis</Company>
  <LinksUpToDate>false</LinksUpToDate>
  <CharactersWithSpaces>6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san kunec</dc:creator>
  <cp:lastModifiedBy>dusan kunec</cp:lastModifiedBy>
  <cp:revision>7</cp:revision>
  <dcterms:created xsi:type="dcterms:W3CDTF">2018-01-04T14:48:00Z</dcterms:created>
  <dcterms:modified xsi:type="dcterms:W3CDTF">2018-01-05T13:23:00Z</dcterms:modified>
</cp:coreProperties>
</file>